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63D0" w:rsidRPr="00E04904" w:rsidRDefault="001563D0" w:rsidP="001563D0">
      <w:pPr>
        <w:spacing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Additional file 4</w:t>
      </w:r>
      <w:r w:rsidRPr="00226605">
        <w:rPr>
          <w:b/>
          <w:sz w:val="24"/>
          <w:szCs w:val="24"/>
        </w:rPr>
        <w:t>. Partial residual plots of a logistic regression model fit with age as a linear predictor demonstrates a residual trend.</w:t>
      </w:r>
    </w:p>
    <w:p w:rsidR="001563D0" w:rsidRPr="00616806" w:rsidRDefault="001563D0" w:rsidP="001563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616806">
        <w:rPr>
          <w:rFonts w:ascii="Times New Roman" w:hAnsi="Times New Roman" w:cs="Times New Roman"/>
          <w:noProof/>
          <w:sz w:val="24"/>
          <w:szCs w:val="24"/>
          <w:lang w:val="en-IN" w:eastAsia="en-IN"/>
          <w14:ligatures w14:val="standardContextual"/>
        </w:rPr>
        <w:drawing>
          <wp:inline distT="0" distB="0" distL="0" distR="0" wp14:anchorId="1E02A086" wp14:editId="65D506D6">
            <wp:extent cx="5760322" cy="3697014"/>
            <wp:effectExtent l="0" t="0" r="5715" b="0"/>
            <wp:docPr id="764407895" name="Picture 7644078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4407895" name="Picture 764407895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96" t="14147" r="19221" b="8969"/>
                    <a:stretch/>
                  </pic:blipFill>
                  <pic:spPr bwMode="auto">
                    <a:xfrm>
                      <a:off x="0" y="0"/>
                      <a:ext cx="5783013" cy="37115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0116CE" w:rsidRDefault="000116CE"/>
    <w:sectPr w:rsidR="000116C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7065" w:rsidRDefault="008F7065" w:rsidP="008F7065">
      <w:pPr>
        <w:spacing w:line="240" w:lineRule="auto"/>
      </w:pPr>
      <w:r>
        <w:separator/>
      </w:r>
    </w:p>
  </w:endnote>
  <w:endnote w:type="continuationSeparator" w:id="0">
    <w:p w:rsidR="008F7065" w:rsidRDefault="008F7065" w:rsidP="008F70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013041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F7065" w:rsidRDefault="008F706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312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F7065" w:rsidRDefault="008F70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7065" w:rsidRDefault="008F7065" w:rsidP="008F7065">
      <w:pPr>
        <w:spacing w:line="240" w:lineRule="auto"/>
      </w:pPr>
      <w:r>
        <w:separator/>
      </w:r>
    </w:p>
  </w:footnote>
  <w:footnote w:type="continuationSeparator" w:id="0">
    <w:p w:rsidR="008F7065" w:rsidRDefault="008F7065" w:rsidP="008F706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3D0"/>
    <w:rsid w:val="000116CE"/>
    <w:rsid w:val="001563D0"/>
    <w:rsid w:val="007F312B"/>
    <w:rsid w:val="008F7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800BAD-45B8-4092-ADB1-2878891FD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63D0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706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7065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8F706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7065"/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1</Characters>
  <Application>Microsoft Office Word</Application>
  <DocSecurity>0</DocSecurity>
  <Lines>1</Lines>
  <Paragraphs>1</Paragraphs>
  <ScaleCrop>false</ScaleCrop>
  <Company>St. Michael Hospital</Company>
  <LinksUpToDate>false</LinksUpToDate>
  <CharactersWithSpaces>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(yixin) Yuan</dc:creator>
  <cp:keywords/>
  <dc:description/>
  <cp:lastModifiedBy>Kiruthika S..</cp:lastModifiedBy>
  <cp:revision>3</cp:revision>
  <dcterms:created xsi:type="dcterms:W3CDTF">2023-09-27T21:02:00Z</dcterms:created>
  <dcterms:modified xsi:type="dcterms:W3CDTF">2023-11-09T14:04:00Z</dcterms:modified>
</cp:coreProperties>
</file>